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1B3779" w14:textId="77777777" w:rsidR="009756D5" w:rsidRDefault="009756D5">
      <w:pPr>
        <w:rPr>
          <w:b/>
          <w:sz w:val="24"/>
          <w:szCs w:val="18"/>
        </w:rPr>
      </w:pPr>
      <w:bookmarkStart w:id="0" w:name="_GoBack"/>
      <w:bookmarkEnd w:id="0"/>
    </w:p>
    <w:tbl>
      <w:tblPr>
        <w:tblStyle w:val="LightShading-Accent1"/>
        <w:tblpPr w:leftFromText="180" w:rightFromText="180" w:vertAnchor="text" w:horzAnchor="margin" w:tblpXSpec="center" w:tblpY="425"/>
        <w:tblW w:w="5791" w:type="pct"/>
        <w:shd w:val="clear" w:color="auto" w:fill="FFFFFF" w:themeFill="background1"/>
        <w:tblLayout w:type="fixed"/>
        <w:tblLook w:val="0660" w:firstRow="1" w:lastRow="1" w:firstColumn="0" w:lastColumn="0" w:noHBand="1" w:noVBand="1"/>
      </w:tblPr>
      <w:tblGrid>
        <w:gridCol w:w="2340"/>
        <w:gridCol w:w="696"/>
        <w:gridCol w:w="1432"/>
        <w:gridCol w:w="1431"/>
        <w:gridCol w:w="1431"/>
        <w:gridCol w:w="1286"/>
        <w:gridCol w:w="1034"/>
        <w:gridCol w:w="1380"/>
        <w:gridCol w:w="1380"/>
        <w:gridCol w:w="1380"/>
        <w:gridCol w:w="1383"/>
        <w:gridCol w:w="982"/>
      </w:tblGrid>
      <w:tr w:rsidR="006A0BCD" w:rsidRPr="00B1467A" w14:paraId="47FAD6E2" w14:textId="77777777" w:rsidTr="006A0B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1"/>
        </w:trPr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4FBE547" w14:textId="77777777" w:rsidR="006A0BCD" w:rsidRPr="00B1467A" w:rsidRDefault="006A0BCD" w:rsidP="006A0BCD">
            <w:pPr>
              <w:rPr>
                <w:color w:val="000000" w:themeColor="text1"/>
              </w:rPr>
            </w:pP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E97B4EE" w14:textId="77777777" w:rsidR="006A0BCD" w:rsidRPr="00B1467A" w:rsidRDefault="006A0BCD" w:rsidP="006A0BCD">
            <w:pPr>
              <w:rPr>
                <w:rStyle w:val="SubtleEmphasis"/>
                <w:color w:val="000000" w:themeColor="text1"/>
              </w:rPr>
            </w:pPr>
          </w:p>
        </w:tc>
        <w:tc>
          <w:tcPr>
            <w:tcW w:w="172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D04C3A8" w14:textId="77777777" w:rsidR="006A0BCD" w:rsidRPr="005457D2" w:rsidRDefault="006A0BCD" w:rsidP="006A0B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adjusted model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D302E2" w14:textId="77777777" w:rsidR="006A0BCD" w:rsidRPr="005457D2" w:rsidRDefault="006A0BCD" w:rsidP="006A0B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2285DF" w14:textId="77777777" w:rsidR="006A0BCD" w:rsidRPr="005457D2" w:rsidRDefault="006A0BCD" w:rsidP="006A0BC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djusted model</w:t>
            </w:r>
            <w:r w:rsidRPr="005457D2">
              <w:rPr>
                <w:b w:val="0"/>
                <w:color w:val="000000" w:themeColor="text1"/>
              </w:rPr>
              <w:t>**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7699E6" w14:textId="77777777" w:rsidR="006A0BCD" w:rsidRPr="005457D2" w:rsidRDefault="006A0BCD" w:rsidP="006A0B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6A0BCD" w:rsidRPr="00B1467A" w14:paraId="29A2DCDA" w14:textId="77777777" w:rsidTr="006A0BCD">
        <w:trPr>
          <w:trHeight w:val="141"/>
        </w:trPr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D127D21" w14:textId="77777777" w:rsidR="006A0BCD" w:rsidRPr="005457D2" w:rsidRDefault="006A0BCD" w:rsidP="006A0BCD">
            <w:pPr>
              <w:rPr>
                <w:b/>
                <w:i/>
                <w:color w:val="000000" w:themeColor="text1"/>
              </w:rPr>
            </w:pPr>
            <w:r w:rsidRPr="005457D2">
              <w:rPr>
                <w:b/>
                <w:color w:val="000000" w:themeColor="text1"/>
              </w:rPr>
              <w:t>Outcome</w:t>
            </w: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5763CF" w14:textId="77777777" w:rsidR="006A0BCD" w:rsidRPr="005457D2" w:rsidRDefault="006A0BCD" w:rsidP="006A0BCD">
            <w:pPr>
              <w:rPr>
                <w:rStyle w:val="SubtleEmphasis"/>
                <w:b/>
                <w:i w:val="0"/>
                <w:color w:val="000000" w:themeColor="text1"/>
              </w:rPr>
            </w:pPr>
            <w:r w:rsidRPr="005457D2">
              <w:rPr>
                <w:rStyle w:val="SubtleEmphasis"/>
                <w:b/>
                <w:color w:val="000000" w:themeColor="text1"/>
              </w:rPr>
              <w:t>N</w:t>
            </w:r>
          </w:p>
        </w:tc>
        <w:tc>
          <w:tcPr>
            <w:tcW w:w="172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9CC9C0" w14:textId="77777777" w:rsidR="006A0BCD" w:rsidRPr="005457D2" w:rsidRDefault="006A0BCD" w:rsidP="006A0BCD">
            <w:pPr>
              <w:jc w:val="center"/>
              <w:rPr>
                <w:b/>
                <w:color w:val="000000" w:themeColor="text1"/>
              </w:rPr>
            </w:pPr>
            <w:r w:rsidRPr="005457D2">
              <w:rPr>
                <w:b/>
                <w:color w:val="000000" w:themeColor="text1"/>
              </w:rPr>
              <w:t xml:space="preserve">Regression coefficients (95% CI)  </w:t>
            </w:r>
          </w:p>
          <w:p w14:paraId="71F4A483" w14:textId="77777777" w:rsidR="006A0BCD" w:rsidRPr="005457D2" w:rsidRDefault="006A0BCD" w:rsidP="006A0BCD">
            <w:pPr>
              <w:jc w:val="center"/>
              <w:rPr>
                <w:b/>
                <w:bCs/>
                <w:color w:val="000000" w:themeColor="text1"/>
              </w:rPr>
            </w:pPr>
            <w:r w:rsidRPr="005457D2">
              <w:rPr>
                <w:b/>
                <w:color w:val="000000" w:themeColor="text1"/>
              </w:rPr>
              <w:t>compared with baseline group of 0 children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15826A8" w14:textId="77777777" w:rsidR="006A0BCD" w:rsidRPr="005457D2" w:rsidRDefault="006A0BCD" w:rsidP="006A0BCD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5457D2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P-Value, </w:t>
            </w:r>
          </w:p>
          <w:p w14:paraId="3DCFD89E" w14:textId="77777777" w:rsidR="006A0BCD" w:rsidRPr="005457D2" w:rsidRDefault="006A0BCD" w:rsidP="006A0BCD">
            <w:pPr>
              <w:jc w:val="center"/>
              <w:rPr>
                <w:b/>
                <w:color w:val="000000" w:themeColor="text1"/>
              </w:rPr>
            </w:pPr>
            <w:r w:rsidRPr="005457D2">
              <w:rPr>
                <w:rFonts w:cstheme="minorHAnsi"/>
                <w:b/>
                <w:color w:val="000000" w:themeColor="text1"/>
                <w:sz w:val="20"/>
                <w:szCs w:val="20"/>
              </w:rPr>
              <w:t>Trend</w:t>
            </w:r>
          </w:p>
        </w:tc>
        <w:tc>
          <w:tcPr>
            <w:tcW w:w="1709" w:type="pct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B5FA37" w14:textId="77777777" w:rsidR="006A0BCD" w:rsidRPr="005457D2" w:rsidRDefault="006A0BCD" w:rsidP="006A0BCD">
            <w:pPr>
              <w:jc w:val="center"/>
              <w:rPr>
                <w:b/>
                <w:color w:val="000000" w:themeColor="text1"/>
              </w:rPr>
            </w:pPr>
            <w:r w:rsidRPr="005457D2">
              <w:rPr>
                <w:b/>
                <w:color w:val="000000" w:themeColor="text1"/>
              </w:rPr>
              <w:t xml:space="preserve">Regression coefficients (95% CI)  </w:t>
            </w:r>
          </w:p>
          <w:p w14:paraId="054D0180" w14:textId="77777777" w:rsidR="006A0BCD" w:rsidRPr="005457D2" w:rsidRDefault="006A0BCD" w:rsidP="006A0BCD">
            <w:pPr>
              <w:jc w:val="center"/>
              <w:rPr>
                <w:b/>
                <w:bCs/>
                <w:color w:val="000000" w:themeColor="text1"/>
              </w:rPr>
            </w:pPr>
            <w:r w:rsidRPr="005457D2">
              <w:rPr>
                <w:b/>
                <w:color w:val="000000" w:themeColor="text1"/>
              </w:rPr>
              <w:t>compared with baseline group of 0 children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3F4617" w14:textId="77777777" w:rsidR="006A0BCD" w:rsidRPr="005457D2" w:rsidRDefault="006A0BCD" w:rsidP="006A0BCD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5457D2">
              <w:rPr>
                <w:rFonts w:cstheme="minorHAnsi"/>
                <w:b/>
                <w:color w:val="000000" w:themeColor="text1"/>
                <w:sz w:val="20"/>
                <w:szCs w:val="20"/>
              </w:rPr>
              <w:t>P Value,</w:t>
            </w:r>
          </w:p>
          <w:p w14:paraId="7470E234" w14:textId="77777777" w:rsidR="006A0BCD" w:rsidRPr="005457D2" w:rsidRDefault="006A0BCD" w:rsidP="006A0BCD">
            <w:pPr>
              <w:jc w:val="center"/>
              <w:rPr>
                <w:b/>
                <w:color w:val="000000" w:themeColor="text1"/>
              </w:rPr>
            </w:pPr>
            <w:r w:rsidRPr="005457D2">
              <w:rPr>
                <w:rFonts w:cstheme="minorHAnsi"/>
                <w:b/>
                <w:color w:val="000000" w:themeColor="text1"/>
                <w:sz w:val="20"/>
                <w:szCs w:val="20"/>
              </w:rPr>
              <w:t>Trend</w:t>
            </w:r>
          </w:p>
        </w:tc>
      </w:tr>
      <w:tr w:rsidR="006A0BCD" w:rsidRPr="00B1467A" w14:paraId="2757D2FD" w14:textId="77777777" w:rsidTr="006A0BCD">
        <w:trPr>
          <w:trHeight w:val="141"/>
        </w:trPr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14:paraId="67FF69B0" w14:textId="77777777" w:rsidR="006A0BCD" w:rsidRPr="00B1467A" w:rsidRDefault="006A0BCD" w:rsidP="006A0BCD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86849D" w14:textId="77777777" w:rsidR="006A0BCD" w:rsidRPr="00B1467A" w:rsidRDefault="006A0BCD" w:rsidP="006A0BCD">
            <w:pPr>
              <w:rPr>
                <w:rStyle w:val="SubtleEmphasis"/>
                <w:rFonts w:cstheme="minorHAnsi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2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9A68A7" w14:textId="77777777" w:rsidR="006A0BCD" w:rsidRPr="00B1467A" w:rsidRDefault="006A0BCD" w:rsidP="006A0BCD">
            <w:pPr>
              <w:jc w:val="center"/>
              <w:rPr>
                <w:rFonts w:cstheme="minorHAnsi"/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iCs/>
                <w:color w:val="000000" w:themeColor="text1"/>
                <w:sz w:val="20"/>
                <w:szCs w:val="20"/>
              </w:rPr>
              <w:t>Number of children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ADC4E8" w14:textId="77777777" w:rsidR="006A0BCD" w:rsidRPr="00B1467A" w:rsidRDefault="006A0BCD" w:rsidP="006A0BCD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67C3E2" w14:textId="77777777" w:rsidR="006A0BCD" w:rsidRPr="00B1467A" w:rsidRDefault="006A0BCD" w:rsidP="006A0BCD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Number of children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1D29982" w14:textId="77777777" w:rsidR="006A0BCD" w:rsidRPr="00B1467A" w:rsidRDefault="006A0BCD" w:rsidP="006A0BCD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</w:tr>
      <w:tr w:rsidR="006A0BCD" w:rsidRPr="00B1467A" w14:paraId="630291A7" w14:textId="77777777" w:rsidTr="006A0BCD">
        <w:trPr>
          <w:trHeight w:val="141"/>
        </w:trPr>
        <w:tc>
          <w:tcPr>
            <w:tcW w:w="72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6F4607AD" w14:textId="77777777" w:rsidR="006A0BCD" w:rsidRPr="00B1467A" w:rsidRDefault="006A0BCD" w:rsidP="006A0BCD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CA17AE5" w14:textId="77777777" w:rsidR="006A0BCD" w:rsidRPr="00B1467A" w:rsidRDefault="006A0BCD" w:rsidP="006A0BCD">
            <w:pPr>
              <w:rPr>
                <w:rStyle w:val="SubtleEmphasis"/>
                <w:rFonts w:cstheme="minorHAnsi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F4978F" w14:textId="77777777" w:rsidR="006A0BCD" w:rsidRPr="005457D2" w:rsidRDefault="006A0BCD" w:rsidP="006A0BCD">
            <w:pPr>
              <w:jc w:val="center"/>
              <w:rPr>
                <w:rStyle w:val="SubtleEmphasis"/>
                <w:rFonts w:cstheme="minorHAnsi"/>
                <w:b/>
                <w:i w:val="0"/>
                <w:color w:val="000000" w:themeColor="text1"/>
                <w:sz w:val="20"/>
                <w:szCs w:val="20"/>
              </w:rPr>
            </w:pPr>
            <w:r w:rsidRPr="005457D2">
              <w:rPr>
                <w:rStyle w:val="SubtleEmphasis"/>
                <w:rFonts w:cstheme="minorHAnsi"/>
                <w:b/>
                <w:i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766FFE0" w14:textId="77777777" w:rsidR="006A0BCD" w:rsidRPr="00B1467A" w:rsidRDefault="006A0BCD" w:rsidP="006A0BCD">
            <w:pPr>
              <w:jc w:val="center"/>
              <w:rPr>
                <w:rFonts w:cstheme="minorHAnsi"/>
                <w:b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b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572ED53" w14:textId="77777777" w:rsidR="006A0BCD" w:rsidRPr="00B1467A" w:rsidRDefault="006A0BCD" w:rsidP="006A0BCD">
            <w:pPr>
              <w:jc w:val="center"/>
              <w:rPr>
                <w:rFonts w:cstheme="minorHAnsi"/>
                <w:b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b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5073E6C" w14:textId="77777777" w:rsidR="006A0BCD" w:rsidRPr="00B1467A" w:rsidRDefault="006A0BCD" w:rsidP="006A0BCD">
            <w:pPr>
              <w:jc w:val="center"/>
              <w:rPr>
                <w:rFonts w:cstheme="minorHAnsi"/>
                <w:b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b/>
                <w:iCs/>
                <w:color w:val="000000" w:themeColor="text1"/>
                <w:sz w:val="20"/>
                <w:szCs w:val="20"/>
              </w:rPr>
              <w:t>4+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1F2BB0F" w14:textId="77777777" w:rsidR="006A0BCD" w:rsidRPr="00B1467A" w:rsidRDefault="006A0BCD" w:rsidP="006A0BCD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7FEF1CF" w14:textId="77777777" w:rsidR="006A0BCD" w:rsidRPr="00B1467A" w:rsidRDefault="006A0BCD" w:rsidP="006A0BCD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A8F775B" w14:textId="77777777" w:rsidR="006A0BCD" w:rsidRPr="00B1467A" w:rsidRDefault="006A0BCD" w:rsidP="006A0BCD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E299C8" w14:textId="77777777" w:rsidR="006A0BCD" w:rsidRPr="00B1467A" w:rsidRDefault="006A0BCD" w:rsidP="006A0BCD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C323837" w14:textId="77777777" w:rsidR="006A0BCD" w:rsidRPr="00B1467A" w:rsidRDefault="006A0BCD" w:rsidP="006A0BCD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b/>
                <w:color w:val="000000" w:themeColor="text1"/>
                <w:sz w:val="20"/>
                <w:szCs w:val="20"/>
              </w:rPr>
              <w:t>4+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A37669" w14:textId="77777777" w:rsidR="006A0BCD" w:rsidRPr="00B1467A" w:rsidRDefault="006A0BCD" w:rsidP="006A0BCD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</w:tr>
      <w:tr w:rsidR="006A0BCD" w:rsidRPr="00B1467A" w14:paraId="6EDAC464" w14:textId="77777777" w:rsidTr="006A0BCD">
        <w:trPr>
          <w:trHeight w:val="141"/>
        </w:trPr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14:paraId="749AA901" w14:textId="77777777" w:rsidR="006A0BCD" w:rsidRPr="00B1467A" w:rsidRDefault="006A0BCD" w:rsidP="006A0BCD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Body Mass Index (kg/m2) 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52766F" w14:textId="77777777" w:rsidR="006A0BCD" w:rsidRPr="00B1467A" w:rsidRDefault="006A0BCD" w:rsidP="006A0BCD">
            <w:pPr>
              <w:rPr>
                <w:rStyle w:val="SubtleEmphasis"/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966FE5" w14:textId="7777777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4F6980" w14:textId="77777777" w:rsidR="006A0BCD" w:rsidRPr="00B1467A" w:rsidRDefault="006A0BCD" w:rsidP="006A0BCD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8F2E04" w14:textId="77777777" w:rsidR="006A0BCD" w:rsidRPr="00B1467A" w:rsidRDefault="006A0BCD" w:rsidP="006A0BCD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E5131D" w14:textId="77777777" w:rsidR="006A0BCD" w:rsidRPr="00B1467A" w:rsidRDefault="006A0BCD" w:rsidP="006A0BCD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1B1A33" w14:textId="77777777" w:rsidR="006A0BCD" w:rsidRPr="00B1467A" w:rsidRDefault="006A0BCD" w:rsidP="006A0BC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C8E820" w14:textId="77777777" w:rsidR="006A0BCD" w:rsidRPr="00B1467A" w:rsidRDefault="006A0BCD" w:rsidP="006A0BCD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7DE60C" w14:textId="77777777" w:rsidR="006A0BCD" w:rsidRPr="00B1467A" w:rsidRDefault="006A0BCD" w:rsidP="006A0BCD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EF2CB5" w14:textId="77777777" w:rsidR="006A0BCD" w:rsidRPr="00B1467A" w:rsidRDefault="006A0BCD" w:rsidP="006A0BCD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92E721" w14:textId="77777777" w:rsidR="006A0BCD" w:rsidRPr="00B1467A" w:rsidRDefault="006A0BCD" w:rsidP="006A0BCD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7B9D2DA" w14:textId="77777777" w:rsidR="006A0BCD" w:rsidRPr="00B1467A" w:rsidRDefault="006A0BCD" w:rsidP="006A0BC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6A0BCD" w:rsidRPr="00B1467A" w14:paraId="41865E7E" w14:textId="77777777" w:rsidTr="006A0BCD">
        <w:trPr>
          <w:trHeight w:val="141"/>
        </w:trPr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14:paraId="59AD304E" w14:textId="77777777" w:rsidR="006A0BCD" w:rsidRPr="00B1467A" w:rsidRDefault="006A0BCD" w:rsidP="006A0BCD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Maximum Sample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230377" w14:textId="77777777" w:rsidR="006A0BCD" w:rsidRPr="00B1467A" w:rsidRDefault="006A0BCD" w:rsidP="006A0BCD">
            <w:pPr>
              <w:rPr>
                <w:rStyle w:val="SubtleEmphasis"/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48D1FC" w14:textId="7777777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AC7DA6" w14:textId="77777777" w:rsidR="006A0BCD" w:rsidRPr="00B1467A" w:rsidRDefault="006A0BCD" w:rsidP="006A0BCD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5D1FA0" w14:textId="77777777" w:rsidR="006A0BCD" w:rsidRPr="00B1467A" w:rsidRDefault="006A0BCD" w:rsidP="006A0BCD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92FA31" w14:textId="77777777" w:rsidR="006A0BCD" w:rsidRPr="00B1467A" w:rsidRDefault="006A0BCD" w:rsidP="006A0BCD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950510" w14:textId="77777777" w:rsidR="006A0BCD" w:rsidRPr="00B1467A" w:rsidRDefault="006A0BCD" w:rsidP="006A0BC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F019CB" w14:textId="77777777" w:rsidR="006A0BCD" w:rsidRPr="00B1467A" w:rsidRDefault="006A0BCD" w:rsidP="006A0BCD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1A5891" w14:textId="77777777" w:rsidR="006A0BCD" w:rsidRPr="00B1467A" w:rsidRDefault="006A0BCD" w:rsidP="006A0BCD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C461A8" w14:textId="77777777" w:rsidR="006A0BCD" w:rsidRPr="00B1467A" w:rsidRDefault="006A0BCD" w:rsidP="006A0BCD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E33F9B" w14:textId="77777777" w:rsidR="006A0BCD" w:rsidRPr="00B1467A" w:rsidRDefault="006A0BCD" w:rsidP="006A0BCD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50BD20F" w14:textId="77777777" w:rsidR="006A0BCD" w:rsidRPr="00B1467A" w:rsidRDefault="006A0BCD" w:rsidP="006A0BCD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6A0BCD" w:rsidRPr="00B1467A" w14:paraId="07D89BC1" w14:textId="77777777" w:rsidTr="006A0BCD">
        <w:trPr>
          <w:trHeight w:val="141"/>
        </w:trPr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14:paraId="5AE3E7D5" w14:textId="77777777" w:rsidR="006A0BCD" w:rsidRPr="00B1467A" w:rsidRDefault="006A0BCD" w:rsidP="006A0BCD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i/>
                <w:color w:val="auto"/>
                <w:sz w:val="20"/>
                <w:szCs w:val="20"/>
              </w:rPr>
              <w:t>Men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41AAF8" w14:textId="77777777" w:rsidR="006A0BCD" w:rsidRPr="00B1467A" w:rsidRDefault="006A0BCD" w:rsidP="006A0BCD">
            <w:pPr>
              <w:rPr>
                <w:rStyle w:val="SubtleEmphasis"/>
                <w:rFonts w:cstheme="minorHAnsi"/>
                <w:i w:val="0"/>
                <w:color w:val="000000" w:themeColor="text1"/>
                <w:sz w:val="20"/>
                <w:szCs w:val="20"/>
              </w:rPr>
            </w:pPr>
            <w:r w:rsidRPr="00B1467A">
              <w:rPr>
                <w:rStyle w:val="SubtleEmphasis"/>
                <w:rFonts w:cstheme="minorHAnsi"/>
                <w:color w:val="000000" w:themeColor="text1"/>
                <w:sz w:val="20"/>
                <w:szCs w:val="20"/>
              </w:rPr>
              <w:t>99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48EF12" w14:textId="77777777" w:rsidR="006A0BCD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0.77</w:t>
            </w:r>
          </w:p>
          <w:p w14:paraId="07084C80" w14:textId="7777777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(-0.26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1.8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6B7E80" w14:textId="77777777" w:rsidR="006A0BCD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 xml:space="preserve">0.48 </w:t>
            </w:r>
          </w:p>
          <w:p w14:paraId="0AE0D097" w14:textId="7777777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(-0.27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1.2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AEED65" w14:textId="77777777" w:rsidR="006A0BCD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 xml:space="preserve">0.36 </w:t>
            </w:r>
          </w:p>
          <w:p w14:paraId="6AD632E6" w14:textId="7777777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(-0.52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1.2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6BA175" w14:textId="7777777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1.34 (0.17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2.51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1DE1BD" w14:textId="77777777" w:rsidR="006A0BCD" w:rsidRPr="00B1467A" w:rsidRDefault="006A0BCD" w:rsidP="006A0B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6A0081" w14:textId="15C2EAEE" w:rsidR="006A0BCD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0.4</w:t>
            </w:r>
            <w:r w:rsidR="002262EC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48A21D78" w14:textId="71BB6208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(-0.60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1.4</w:t>
            </w:r>
            <w:r w:rsidR="002262EC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515ED0" w14:textId="3CACC83D" w:rsidR="006A0BCD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2262EC">
              <w:rPr>
                <w:rFonts w:cstheme="minorHAnsi"/>
                <w:color w:val="000000" w:themeColor="text1"/>
                <w:sz w:val="20"/>
                <w:szCs w:val="20"/>
              </w:rPr>
              <w:t>40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62AEF959" w14:textId="20F820B5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(-0.3</w:t>
            </w:r>
            <w:r w:rsidR="002262EC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1.1</w:t>
            </w:r>
            <w:r w:rsidR="002262EC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A0B67A" w14:textId="6A0B93BF" w:rsidR="006A0BCD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0.1</w:t>
            </w:r>
            <w:r w:rsidR="002262EC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49855CC8" w14:textId="204919C0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(-0.7</w:t>
            </w:r>
            <w:r w:rsidR="00D72C4E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1.0</w:t>
            </w:r>
            <w:r w:rsidR="00D72C4E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45453E" w14:textId="7D0C6405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1.2</w:t>
            </w:r>
            <w:r w:rsidR="002262EC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D72C4E">
              <w:rPr>
                <w:rFonts w:cstheme="minorHAnsi"/>
                <w:color w:val="000000" w:themeColor="text1"/>
                <w:sz w:val="20"/>
                <w:szCs w:val="20"/>
              </w:rPr>
              <w:t>13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2.4</w:t>
            </w:r>
            <w:r w:rsidR="00D72C4E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87E142C" w14:textId="5F65FC0A" w:rsidR="006A0BCD" w:rsidRPr="00B1467A" w:rsidRDefault="006A0BCD" w:rsidP="006A0B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D72C4E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</w:tr>
      <w:tr w:rsidR="006A0BCD" w:rsidRPr="00B1467A" w14:paraId="479F72EA" w14:textId="77777777" w:rsidTr="006A0BCD">
        <w:trPr>
          <w:trHeight w:val="141"/>
        </w:trPr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14:paraId="1BDBDE55" w14:textId="77777777" w:rsidR="006A0BCD" w:rsidRPr="00B1467A" w:rsidRDefault="006A0BCD" w:rsidP="006A0BCD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5457D2">
              <w:rPr>
                <w:rFonts w:cstheme="minorHAnsi"/>
                <w:i/>
                <w:color w:val="auto"/>
                <w:sz w:val="20"/>
                <w:szCs w:val="20"/>
              </w:rPr>
              <w:t>Women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ED2497" w14:textId="77777777" w:rsidR="006A0BCD" w:rsidRPr="00B1467A" w:rsidRDefault="006A0BCD" w:rsidP="006A0BCD">
            <w:pPr>
              <w:rPr>
                <w:rStyle w:val="SubtleEmphasis"/>
                <w:rFonts w:cstheme="minorHAnsi"/>
                <w:i w:val="0"/>
                <w:color w:val="000000" w:themeColor="text1"/>
                <w:sz w:val="20"/>
                <w:szCs w:val="20"/>
              </w:rPr>
            </w:pPr>
            <w:r w:rsidRPr="00B1467A">
              <w:rPr>
                <w:rStyle w:val="SubtleEmphasis"/>
                <w:rFonts w:cstheme="minorHAnsi"/>
                <w:color w:val="000000" w:themeColor="text1"/>
                <w:sz w:val="20"/>
                <w:szCs w:val="20"/>
              </w:rPr>
              <w:t>1,11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A19A29" w14:textId="77777777" w:rsidR="006A0BCD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 xml:space="preserve">0.44 </w:t>
            </w:r>
          </w:p>
          <w:p w14:paraId="22A3E08D" w14:textId="7777777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(-0.91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1.8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EA49E8" w14:textId="77777777" w:rsidR="006A0BCD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 xml:space="preserve">0.35 </w:t>
            </w:r>
          </w:p>
          <w:p w14:paraId="4E220419" w14:textId="7777777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(-0.74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1.4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04237A" w14:textId="7777777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1.19 (0.00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2.3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D1C47A" w14:textId="77777777" w:rsidR="006A0BCD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 xml:space="preserve">1.43 </w:t>
            </w:r>
          </w:p>
          <w:p w14:paraId="196B6F43" w14:textId="7777777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(-0.04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2.91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98293E" w14:textId="77777777" w:rsidR="006A0BCD" w:rsidRPr="00B1467A" w:rsidRDefault="006A0BCD" w:rsidP="006A0B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73096F" w14:textId="6682FEF2" w:rsidR="006A0BCD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0.1</w:t>
            </w:r>
            <w:r w:rsidR="002262EC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713DE653" w14:textId="4A7B78A8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(-1.23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1.5</w:t>
            </w:r>
            <w:r w:rsidR="002262EC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B9F9DB" w14:textId="7DD0B0B3" w:rsidR="006A0BCD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0.1</w:t>
            </w:r>
            <w:r w:rsidR="002262E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6FB34290" w14:textId="0CC35EF2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(-0.9</w:t>
            </w:r>
            <w:r w:rsidR="002262EC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1.2</w:t>
            </w:r>
            <w:r w:rsidR="002262E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0D7FD4" w14:textId="3E1E1E37" w:rsidR="006A0BCD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0.8</w:t>
            </w:r>
            <w:r w:rsidR="00505B18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5FEDC90C" w14:textId="2479F594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( -0.33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2.0</w:t>
            </w:r>
            <w:r w:rsidR="00505B18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46B3D1" w14:textId="75CF012F" w:rsidR="006A0BCD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1.0</w:t>
            </w:r>
            <w:r w:rsidR="00505B18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736D2653" w14:textId="7C26CA78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(-0.4</w:t>
            </w:r>
            <w:r w:rsidR="00505B18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2.5</w:t>
            </w:r>
            <w:r w:rsidR="00505B18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D643058" w14:textId="77777777" w:rsidR="006A0BCD" w:rsidRPr="00B1467A" w:rsidRDefault="006A0BCD" w:rsidP="006A0B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6A0BCD" w:rsidRPr="00B1467A" w14:paraId="4AC51F4A" w14:textId="77777777" w:rsidTr="006A0BCD">
        <w:trPr>
          <w:trHeight w:val="141"/>
        </w:trPr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14:paraId="4B0857C5" w14:textId="77777777" w:rsidR="006A0BCD" w:rsidRPr="00B1467A" w:rsidRDefault="006A0BCD" w:rsidP="006A0BCD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Sample attending CRF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1BF576" w14:textId="77777777" w:rsidR="006A0BCD" w:rsidRPr="00B1467A" w:rsidRDefault="006A0BCD" w:rsidP="006A0BCD">
            <w:pPr>
              <w:rPr>
                <w:rStyle w:val="SubtleEmphasis"/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A481FD" w14:textId="7777777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1BA3BE" w14:textId="77777777" w:rsidR="006A0BCD" w:rsidRPr="00B1467A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65B240" w14:textId="77777777" w:rsidR="006A0BCD" w:rsidRPr="00B1467A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740F67" w14:textId="77777777" w:rsidR="006A0BCD" w:rsidRPr="00B1467A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7FA735" w14:textId="77777777" w:rsidR="006A0BCD" w:rsidRPr="00B1467A" w:rsidRDefault="006A0BCD" w:rsidP="006A0B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3E45FE" w14:textId="77777777" w:rsidR="006A0BCD" w:rsidRPr="00B1467A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0FDB6B" w14:textId="77777777" w:rsidR="006A0BCD" w:rsidRPr="00B1467A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616FE9" w14:textId="77777777" w:rsidR="006A0BCD" w:rsidRPr="00B1467A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0F27E5" w14:textId="7777777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17A4567" w14:textId="77777777" w:rsidR="006A0BCD" w:rsidRPr="00B1467A" w:rsidRDefault="006A0BCD" w:rsidP="006A0B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6A0BCD" w:rsidRPr="00B1467A" w14:paraId="346866AC" w14:textId="77777777" w:rsidTr="006A0BCD">
        <w:trPr>
          <w:trHeight w:val="552"/>
        </w:trPr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14:paraId="074E2D6F" w14:textId="77777777" w:rsidR="006A0BCD" w:rsidRPr="00B1467A" w:rsidRDefault="006A0BCD" w:rsidP="006A0BCD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i/>
                <w:color w:val="auto"/>
                <w:sz w:val="20"/>
                <w:szCs w:val="20"/>
              </w:rPr>
              <w:t>Men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31A834" w14:textId="77777777" w:rsidR="006A0BCD" w:rsidRPr="00B1467A" w:rsidRDefault="006A0BCD" w:rsidP="006A0BCD">
            <w:pPr>
              <w:rPr>
                <w:rStyle w:val="SubtleEmphasis"/>
                <w:rFonts w:cstheme="minorHAnsi"/>
                <w:i w:val="0"/>
                <w:color w:val="000000" w:themeColor="text1"/>
                <w:sz w:val="20"/>
                <w:szCs w:val="20"/>
              </w:rPr>
            </w:pPr>
            <w:r w:rsidRPr="00B1467A">
              <w:rPr>
                <w:rStyle w:val="SubtleEmphasis"/>
                <w:rFonts w:cstheme="minorHAnsi"/>
                <w:color w:val="000000" w:themeColor="text1"/>
                <w:sz w:val="20"/>
                <w:szCs w:val="20"/>
              </w:rPr>
              <w:t>73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0ECB86" w14:textId="77777777" w:rsidR="006A0BCD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1.01</w:t>
            </w:r>
          </w:p>
          <w:p w14:paraId="33A2BE74" w14:textId="7777777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(-0.21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2.2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713BC4" w14:textId="77777777" w:rsidR="006A0BCD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0.48 </w:t>
            </w:r>
          </w:p>
          <w:p w14:paraId="640E7696" w14:textId="77777777" w:rsidR="006A0BCD" w:rsidRPr="00B1467A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(-0.41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1.3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E85507" w14:textId="77325A6C" w:rsidR="006A0BCD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0.3</w:t>
            </w:r>
            <w:r w:rsidR="002262EC">
              <w:rPr>
                <w:rFonts w:cstheme="minorHAnsi"/>
                <w:iCs/>
                <w:color w:val="000000" w:themeColor="text1"/>
                <w:sz w:val="20"/>
                <w:szCs w:val="20"/>
              </w:rPr>
              <w:t>7</w:t>
            </w: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01129CAD" w14:textId="77777777" w:rsidR="006A0BCD" w:rsidRPr="00B1467A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(-0.68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1.4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1155FD" w14:textId="77777777" w:rsidR="006A0BCD" w:rsidRPr="00B1467A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1.39 (0.07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2.71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1CAD25" w14:textId="77777777" w:rsidR="006A0BCD" w:rsidRPr="00B1467A" w:rsidRDefault="006A0BCD" w:rsidP="006A0B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2B2867" w14:textId="61C3D2C0" w:rsidR="006A0BCD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0.6</w:t>
            </w:r>
            <w:r w:rsidR="002262EC">
              <w:rPr>
                <w:rFonts w:cstheme="minorHAnsi"/>
                <w:iCs/>
                <w:color w:val="000000" w:themeColor="text1"/>
                <w:sz w:val="20"/>
                <w:szCs w:val="20"/>
              </w:rPr>
              <w:t>3</w:t>
            </w: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1BB9C798" w14:textId="2ABA0B1D" w:rsidR="006A0BCD" w:rsidRPr="00B1467A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(-0.6</w:t>
            </w:r>
            <w:r w:rsidR="002262EC">
              <w:rPr>
                <w:rFonts w:cstheme="minorHAnsi"/>
                <w:iCs/>
                <w:color w:val="000000" w:themeColor="text1"/>
                <w:sz w:val="20"/>
                <w:szCs w:val="20"/>
              </w:rPr>
              <w:t>1</w:t>
            </w: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1.8</w:t>
            </w:r>
            <w:r w:rsidR="002262EC">
              <w:rPr>
                <w:rFonts w:cstheme="minorHAnsi"/>
                <w:iCs/>
                <w:color w:val="000000" w:themeColor="text1"/>
                <w:sz w:val="20"/>
                <w:szCs w:val="20"/>
              </w:rPr>
              <w:t>7</w:t>
            </w: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2AD355" w14:textId="3E4924F0" w:rsidR="006A0BCD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0.4</w:t>
            </w:r>
            <w:r w:rsidR="002262EC">
              <w:rPr>
                <w:rFonts w:cstheme="minorHAnsi"/>
                <w:iCs/>
                <w:color w:val="000000" w:themeColor="text1"/>
                <w:sz w:val="20"/>
                <w:szCs w:val="20"/>
              </w:rPr>
              <w:t>7</w:t>
            </w: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22FA37CD" w14:textId="7BB78765" w:rsidR="006A0BCD" w:rsidRPr="00B1467A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(-0.4</w:t>
            </w:r>
            <w:r w:rsidR="002262EC">
              <w:rPr>
                <w:rFonts w:cstheme="minorHAnsi"/>
                <w:iCs/>
                <w:color w:val="000000" w:themeColor="text1"/>
                <w:sz w:val="20"/>
                <w:szCs w:val="20"/>
              </w:rPr>
              <w:t>2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1.3</w:t>
            </w:r>
            <w:r w:rsidR="002262EC">
              <w:rPr>
                <w:rFonts w:cstheme="minorHAnsi"/>
                <w:iCs/>
                <w:color w:val="000000" w:themeColor="text1"/>
                <w:sz w:val="20"/>
                <w:szCs w:val="20"/>
              </w:rPr>
              <w:t>7</w:t>
            </w: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3B77BB" w14:textId="4AD230D1" w:rsidR="006A0BCD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0.1</w:t>
            </w:r>
            <w:r w:rsidR="002262EC">
              <w:rPr>
                <w:rFonts w:cstheme="minorHAnsi"/>
                <w:iCs/>
                <w:color w:val="000000" w:themeColor="text1"/>
                <w:sz w:val="20"/>
                <w:szCs w:val="20"/>
              </w:rPr>
              <w:t>6</w:t>
            </w: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286D2CFB" w14:textId="44578827" w:rsidR="006A0BCD" w:rsidRPr="00B1467A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(-0.</w:t>
            </w:r>
            <w:r w:rsidR="002262EC">
              <w:rPr>
                <w:rFonts w:cstheme="minorHAnsi"/>
                <w:iCs/>
                <w:color w:val="000000" w:themeColor="text1"/>
                <w:sz w:val="20"/>
                <w:szCs w:val="20"/>
              </w:rPr>
              <w:t>88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1.</w:t>
            </w:r>
            <w:r w:rsidR="002262EC">
              <w:rPr>
                <w:rFonts w:cstheme="minorHAnsi"/>
                <w:iCs/>
                <w:color w:val="000000" w:themeColor="text1"/>
                <w:sz w:val="20"/>
                <w:szCs w:val="20"/>
              </w:rPr>
              <w:t>20</w:t>
            </w: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637052" w14:textId="43AD520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  <w:r w:rsidR="002262EC">
              <w:rPr>
                <w:rFonts w:cstheme="minorHAnsi"/>
                <w:color w:val="000000" w:themeColor="text1"/>
                <w:sz w:val="20"/>
                <w:szCs w:val="20"/>
              </w:rPr>
              <w:t>41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 xml:space="preserve"> (0.0</w:t>
            </w:r>
            <w:r w:rsidR="002262EC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2.7</w:t>
            </w:r>
            <w:r w:rsidR="002262EC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4D90382" w14:textId="6B30BFAA" w:rsidR="006A0BCD" w:rsidRPr="00B1467A" w:rsidRDefault="006A0BCD" w:rsidP="006A0B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D72C4E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</w:tr>
      <w:tr w:rsidR="006A0BCD" w:rsidRPr="00B1467A" w14:paraId="4B05B842" w14:textId="77777777" w:rsidTr="006A0BCD">
        <w:trPr>
          <w:trHeight w:val="141"/>
        </w:trPr>
        <w:tc>
          <w:tcPr>
            <w:tcW w:w="72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2437A329" w14:textId="7777777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57D2">
              <w:rPr>
                <w:rFonts w:cstheme="minorHAnsi"/>
                <w:i/>
                <w:color w:val="auto"/>
                <w:sz w:val="20"/>
                <w:szCs w:val="20"/>
              </w:rPr>
              <w:t>Women</w:t>
            </w: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57B2B19" w14:textId="77777777" w:rsidR="006A0BCD" w:rsidRPr="00B1467A" w:rsidRDefault="006A0BCD" w:rsidP="006A0BCD">
            <w:pPr>
              <w:rPr>
                <w:rStyle w:val="SubtleEmphasis"/>
                <w:rFonts w:cstheme="minorHAnsi"/>
                <w:b/>
                <w:i w:val="0"/>
                <w:color w:val="000000" w:themeColor="text1"/>
                <w:sz w:val="20"/>
                <w:szCs w:val="20"/>
              </w:rPr>
            </w:pPr>
            <w:r w:rsidRPr="00B1467A">
              <w:rPr>
                <w:rStyle w:val="SubtleEmphasis"/>
                <w:rFonts w:cstheme="minorHAnsi"/>
                <w:color w:val="000000" w:themeColor="text1"/>
                <w:sz w:val="20"/>
                <w:szCs w:val="20"/>
              </w:rPr>
              <w:t>830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1311155" w14:textId="77777777" w:rsidR="006A0BCD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0.60  </w:t>
            </w:r>
          </w:p>
          <w:p w14:paraId="3272CD03" w14:textId="7777777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(-0.83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2.04)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92FAB7A" w14:textId="77777777" w:rsidR="006A0BCD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0.07 </w:t>
            </w:r>
          </w:p>
          <w:p w14:paraId="34D25AC9" w14:textId="77777777" w:rsidR="006A0BCD" w:rsidRPr="00B1467A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(-1.06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1.20)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4F1A76A" w14:textId="77777777" w:rsidR="006A0BCD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0.67 </w:t>
            </w:r>
          </w:p>
          <w:p w14:paraId="45B0518B" w14:textId="77777777" w:rsidR="006A0BCD" w:rsidRPr="00B1467A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(-0.58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1.92)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83518A4" w14:textId="77777777" w:rsidR="006A0BCD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1.22 </w:t>
            </w:r>
          </w:p>
          <w:p w14:paraId="47FF0892" w14:textId="77777777" w:rsidR="006A0BCD" w:rsidRPr="00B1467A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(-0.34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2.78)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DF89D56" w14:textId="77777777" w:rsidR="006A0BCD" w:rsidRPr="00B1467A" w:rsidRDefault="006A0BCD" w:rsidP="006A0B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5B8ACFA" w14:textId="4835D6E4" w:rsidR="006A0BCD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0.3</w:t>
            </w:r>
            <w:r w:rsidR="002262EC">
              <w:rPr>
                <w:rFonts w:cstheme="minorHAnsi"/>
                <w:iCs/>
                <w:color w:val="000000" w:themeColor="text1"/>
                <w:sz w:val="20"/>
                <w:szCs w:val="20"/>
              </w:rPr>
              <w:t>8</w:t>
            </w: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78D0F09F" w14:textId="1188E6A0" w:rsidR="006A0BCD" w:rsidRPr="00B1467A" w:rsidRDefault="006A0BCD" w:rsidP="002262EC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(-1.0</w:t>
            </w:r>
            <w:r w:rsidR="002262EC">
              <w:rPr>
                <w:rFonts w:cstheme="minorHAnsi"/>
                <w:iCs/>
                <w:color w:val="000000" w:themeColor="text1"/>
                <w:sz w:val="20"/>
                <w:szCs w:val="20"/>
              </w:rPr>
              <w:t>7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1.8</w:t>
            </w:r>
            <w:r w:rsidR="002262EC">
              <w:rPr>
                <w:rFonts w:cstheme="minorHAnsi"/>
                <w:iCs/>
                <w:color w:val="000000" w:themeColor="text1"/>
                <w:sz w:val="20"/>
                <w:szCs w:val="20"/>
              </w:rPr>
              <w:t>3</w:t>
            </w: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2AC02FE" w14:textId="4C042FC3" w:rsidR="006A0BCD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-0.0</w:t>
            </w:r>
            <w:r w:rsidR="002262EC">
              <w:rPr>
                <w:rFonts w:cstheme="minorHAnsi"/>
                <w:iCs/>
                <w:color w:val="000000" w:themeColor="text1"/>
                <w:sz w:val="20"/>
                <w:szCs w:val="20"/>
              </w:rPr>
              <w:t>6</w:t>
            </w: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1BFB8E3C" w14:textId="0F98B011" w:rsidR="006A0BCD" w:rsidRPr="00B1467A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(-1.2</w:t>
            </w:r>
            <w:r w:rsidR="002262EC">
              <w:rPr>
                <w:rFonts w:cstheme="minorHAnsi"/>
                <w:iCs/>
                <w:color w:val="000000" w:themeColor="text1"/>
                <w:sz w:val="20"/>
                <w:szCs w:val="20"/>
              </w:rPr>
              <w:t>1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1.0</w:t>
            </w:r>
            <w:r w:rsidR="002262EC">
              <w:rPr>
                <w:rFonts w:cstheme="minorHAnsi"/>
                <w:iCs/>
                <w:color w:val="000000" w:themeColor="text1"/>
                <w:sz w:val="20"/>
                <w:szCs w:val="20"/>
              </w:rPr>
              <w:t>8</w:t>
            </w: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C8C63FA" w14:textId="6FA73591" w:rsidR="006A0BCD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0.</w:t>
            </w:r>
            <w:r w:rsidR="002262EC">
              <w:rPr>
                <w:rFonts w:cstheme="minorHAnsi"/>
                <w:iCs/>
                <w:color w:val="000000" w:themeColor="text1"/>
                <w:sz w:val="20"/>
                <w:szCs w:val="20"/>
              </w:rPr>
              <w:t>50</w:t>
            </w:r>
          </w:p>
          <w:p w14:paraId="50E41F92" w14:textId="469AEF6F" w:rsidR="006A0BCD" w:rsidRPr="00B1467A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(-0.7</w:t>
            </w:r>
            <w:r w:rsidR="002262EC">
              <w:rPr>
                <w:rFonts w:cstheme="minorHAnsi"/>
                <w:iCs/>
                <w:color w:val="000000" w:themeColor="text1"/>
                <w:sz w:val="20"/>
                <w:szCs w:val="20"/>
              </w:rPr>
              <w:t>7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1.7</w:t>
            </w:r>
            <w:r w:rsidR="002262EC">
              <w:rPr>
                <w:rFonts w:cstheme="minorHAnsi"/>
                <w:iCs/>
                <w:color w:val="000000" w:themeColor="text1"/>
                <w:sz w:val="20"/>
                <w:szCs w:val="20"/>
              </w:rPr>
              <w:t>7</w:t>
            </w: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A9C1541" w14:textId="40E041D4" w:rsidR="006A0BCD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0.9</w:t>
            </w:r>
            <w:r w:rsidR="002262EC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30E84A10" w14:textId="15C51651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(-0.6</w:t>
            </w:r>
            <w:r w:rsidR="002262EC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2.5</w:t>
            </w:r>
            <w:r w:rsidR="002262EC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0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A6E0D6B" w14:textId="77777777" w:rsidR="006A0BCD" w:rsidRPr="00B1467A" w:rsidRDefault="006A0BCD" w:rsidP="006A0B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3</w:t>
            </w:r>
          </w:p>
        </w:tc>
      </w:tr>
      <w:tr w:rsidR="006A0BCD" w:rsidRPr="00B1467A" w14:paraId="67EA6CD2" w14:textId="77777777" w:rsidTr="006A0BCD">
        <w:trPr>
          <w:trHeight w:val="141"/>
        </w:trPr>
        <w:tc>
          <w:tcPr>
            <w:tcW w:w="72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357A9584" w14:textId="77777777" w:rsidR="006A0BCD" w:rsidRPr="00B1467A" w:rsidRDefault="006A0BCD" w:rsidP="006A0BCD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b/>
                <w:color w:val="000000" w:themeColor="text1"/>
                <w:sz w:val="20"/>
                <w:szCs w:val="20"/>
              </w:rPr>
              <w:t>Waist Circumference (cm)</w:t>
            </w: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AC6C51E" w14:textId="7777777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684D368" w14:textId="7777777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0AF2FDF" w14:textId="7777777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BCC57DA" w14:textId="7777777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95317DE" w14:textId="7777777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3C77909" w14:textId="77777777" w:rsidR="006A0BCD" w:rsidRPr="00B1467A" w:rsidRDefault="006A0BCD" w:rsidP="006A0B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67B42DC" w14:textId="7777777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1C0BDAE" w14:textId="7777777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A3961D3" w14:textId="7777777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66ABC89" w14:textId="7777777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7CFBF4B" w14:textId="77777777" w:rsidR="006A0BCD" w:rsidRPr="00B1467A" w:rsidRDefault="006A0BCD" w:rsidP="006A0B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6A0BCD" w:rsidRPr="00B1467A" w14:paraId="3A919205" w14:textId="77777777" w:rsidTr="006A0BCD">
        <w:trPr>
          <w:trHeight w:val="141"/>
        </w:trPr>
        <w:tc>
          <w:tcPr>
            <w:tcW w:w="72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275DA68E" w14:textId="77777777" w:rsidR="006A0BCD" w:rsidRPr="00B1467A" w:rsidRDefault="006A0BCD" w:rsidP="006A0BCD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Maximum Sample</w:t>
            </w: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ECB6F80" w14:textId="7777777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D815A23" w14:textId="7777777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66BEC59" w14:textId="7777777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556E115" w14:textId="7777777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105B8CC" w14:textId="7777777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38F3F9A" w14:textId="77777777" w:rsidR="006A0BCD" w:rsidRPr="00B1467A" w:rsidRDefault="006A0BCD" w:rsidP="006A0B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987DA73" w14:textId="7777777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BD45003" w14:textId="7777777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B0E3B96" w14:textId="7777777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C10C1AF" w14:textId="7777777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9E32866" w14:textId="77777777" w:rsidR="006A0BCD" w:rsidRPr="00B1467A" w:rsidRDefault="006A0BCD" w:rsidP="006A0B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6A0BCD" w:rsidRPr="00B1467A" w14:paraId="38958468" w14:textId="77777777" w:rsidTr="006A0BCD">
        <w:trPr>
          <w:trHeight w:val="141"/>
        </w:trPr>
        <w:tc>
          <w:tcPr>
            <w:tcW w:w="72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7D9B8FCC" w14:textId="77777777" w:rsidR="006A0BCD" w:rsidRPr="00B1467A" w:rsidRDefault="006A0BCD" w:rsidP="006A0BCD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i/>
                <w:color w:val="auto"/>
                <w:sz w:val="20"/>
                <w:szCs w:val="20"/>
              </w:rPr>
              <w:t>Men</w:t>
            </w: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3E877F9" w14:textId="7777777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990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84F76D5" w14:textId="77777777" w:rsidR="006A0BCD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 xml:space="preserve">0.99 </w:t>
            </w:r>
          </w:p>
          <w:p w14:paraId="3B8E8805" w14:textId="7777777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(-1.80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3.78)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604FBF5" w14:textId="77777777" w:rsidR="006A0BCD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 xml:space="preserve">0.39 </w:t>
            </w:r>
          </w:p>
          <w:p w14:paraId="6842E588" w14:textId="7777777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(-1.63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2.42)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96C7216" w14:textId="77777777" w:rsidR="006A0BCD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 xml:space="preserve">0.49 </w:t>
            </w:r>
          </w:p>
          <w:p w14:paraId="0061B47A" w14:textId="7777777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(-1.91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2.88)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F5550D0" w14:textId="77777777" w:rsidR="006A0BCD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 xml:space="preserve">2.87 </w:t>
            </w:r>
          </w:p>
          <w:p w14:paraId="470A00A6" w14:textId="44F5D36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(-0.28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6.0</w:t>
            </w:r>
            <w:r w:rsidR="00113C85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5C7B44C" w14:textId="25BBF62E" w:rsidR="006A0BCD" w:rsidRPr="00B1467A" w:rsidRDefault="006A0BCD" w:rsidP="006A0B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D72C4E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95CB934" w14:textId="36DFFB6F" w:rsidR="006A0BCD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-0.</w:t>
            </w:r>
            <w:r w:rsidR="00113C85">
              <w:rPr>
                <w:rFonts w:cstheme="minorHAnsi"/>
                <w:color w:val="000000" w:themeColor="text1"/>
                <w:sz w:val="20"/>
                <w:szCs w:val="20"/>
              </w:rPr>
              <w:t>07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3539C174" w14:textId="097F3CE9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(-2.</w:t>
            </w:r>
            <w:r w:rsidR="00800196">
              <w:rPr>
                <w:rFonts w:cstheme="minorHAnsi"/>
                <w:color w:val="000000" w:themeColor="text1"/>
                <w:sz w:val="20"/>
                <w:szCs w:val="20"/>
              </w:rPr>
              <w:t>84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2.</w:t>
            </w:r>
            <w:r w:rsidR="00800196">
              <w:rPr>
                <w:rFonts w:cstheme="minorHAnsi"/>
                <w:color w:val="000000" w:themeColor="text1"/>
                <w:sz w:val="20"/>
                <w:szCs w:val="20"/>
              </w:rPr>
              <w:t>70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3BF5683" w14:textId="715078BB" w:rsidR="006A0BCD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800196">
              <w:rPr>
                <w:rFonts w:cstheme="minorHAnsi"/>
                <w:color w:val="000000" w:themeColor="text1"/>
                <w:sz w:val="20"/>
                <w:szCs w:val="20"/>
              </w:rPr>
              <w:t>16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5E668B1F" w14:textId="74146AF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(-1.</w:t>
            </w:r>
            <w:r w:rsidR="00800196">
              <w:rPr>
                <w:rFonts w:cstheme="minorHAnsi"/>
                <w:color w:val="000000" w:themeColor="text1"/>
                <w:sz w:val="20"/>
                <w:szCs w:val="20"/>
              </w:rPr>
              <w:t>86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2.1</w:t>
            </w:r>
            <w:r w:rsidR="00800196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EF4128F" w14:textId="33D7E1DA" w:rsidR="006A0BCD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  <w:r w:rsidR="00800196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1478B9D0" w14:textId="3070CAC3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(-2.</w:t>
            </w:r>
            <w:r w:rsidR="00800196">
              <w:rPr>
                <w:rFonts w:cstheme="minorHAnsi"/>
                <w:color w:val="000000" w:themeColor="text1"/>
                <w:sz w:val="20"/>
                <w:szCs w:val="20"/>
              </w:rPr>
              <w:t>35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2.3</w:t>
            </w:r>
            <w:r w:rsidR="00800196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67D2D70" w14:textId="721F6DEF" w:rsidR="006A0BCD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2.4</w:t>
            </w:r>
            <w:r w:rsidR="00800196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3B450977" w14:textId="58BC6555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(-0.</w:t>
            </w:r>
            <w:r w:rsidR="00800196">
              <w:rPr>
                <w:rFonts w:cstheme="minorHAnsi"/>
                <w:color w:val="000000" w:themeColor="text1"/>
                <w:sz w:val="20"/>
                <w:szCs w:val="20"/>
              </w:rPr>
              <w:t>65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5.</w:t>
            </w:r>
            <w:r w:rsidR="00800196">
              <w:rPr>
                <w:rFonts w:cstheme="minorHAnsi"/>
                <w:color w:val="000000" w:themeColor="text1"/>
                <w:sz w:val="20"/>
                <w:szCs w:val="20"/>
              </w:rPr>
              <w:t>63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0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288E3BC" w14:textId="77777777" w:rsidR="006A0BCD" w:rsidRPr="00B1467A" w:rsidRDefault="006A0BCD" w:rsidP="006A0B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3</w:t>
            </w:r>
          </w:p>
        </w:tc>
      </w:tr>
      <w:tr w:rsidR="006A0BCD" w:rsidRPr="00B1467A" w14:paraId="68E76205" w14:textId="77777777" w:rsidTr="006A0BCD">
        <w:trPr>
          <w:trHeight w:val="141"/>
        </w:trPr>
        <w:tc>
          <w:tcPr>
            <w:tcW w:w="72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5B054CD7" w14:textId="77777777" w:rsidR="006A0BCD" w:rsidRPr="00B1467A" w:rsidRDefault="006A0BCD" w:rsidP="006A0BCD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457D2">
              <w:rPr>
                <w:rFonts w:cstheme="minorHAnsi"/>
                <w:i/>
                <w:color w:val="auto"/>
                <w:sz w:val="20"/>
                <w:szCs w:val="20"/>
              </w:rPr>
              <w:t>Women</w:t>
            </w: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561C3BF" w14:textId="7777777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1,115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29F68F4" w14:textId="77777777" w:rsidR="006A0BCD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 xml:space="preserve">1.56 </w:t>
            </w:r>
          </w:p>
          <w:p w14:paraId="788A2823" w14:textId="7777777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(-1.66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4.79)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732BC33" w14:textId="77777777" w:rsidR="006A0BCD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 xml:space="preserve">0.61 </w:t>
            </w:r>
          </w:p>
          <w:p w14:paraId="206AE98A" w14:textId="7777777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(-1.97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3.19)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08E1405" w14:textId="77777777" w:rsidR="006A0BCD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 xml:space="preserve">1.30 </w:t>
            </w:r>
          </w:p>
          <w:p w14:paraId="25A2E932" w14:textId="7777777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(-1.53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4.13)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5D8F3C9" w14:textId="7777777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4.34 (0.82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7.86)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F0D50F2" w14:textId="77777777" w:rsidR="006A0BCD" w:rsidRPr="00B1467A" w:rsidRDefault="006A0BCD" w:rsidP="006A0B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CE70F2E" w14:textId="4E8840C0" w:rsidR="006A0BCD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800196">
              <w:rPr>
                <w:rFonts w:cstheme="minorHAnsi"/>
                <w:color w:val="000000" w:themeColor="text1"/>
                <w:sz w:val="20"/>
                <w:szCs w:val="20"/>
              </w:rPr>
              <w:t>81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273E4B8D" w14:textId="267B3C83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(-2.4</w:t>
            </w:r>
            <w:r w:rsidR="00800196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4.0</w:t>
            </w:r>
            <w:r w:rsidR="00800196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BE53305" w14:textId="60CD3F56" w:rsidR="006A0BCD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-0.0</w:t>
            </w:r>
            <w:r w:rsidR="00800196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42E315A4" w14:textId="501B2C0C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(-2.6</w:t>
            </w:r>
            <w:r w:rsidR="00800196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2.5</w:t>
            </w:r>
            <w:r w:rsidR="00800196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CC211B7" w14:textId="3D75BADA" w:rsidR="006A0BCD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0.4</w:t>
            </w:r>
            <w:r w:rsidR="00800196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  <w:p w14:paraId="5C2E6ADA" w14:textId="2B7BA3F2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(-2.</w:t>
            </w:r>
            <w:r w:rsidR="00800196">
              <w:rPr>
                <w:rFonts w:cstheme="minorHAnsi"/>
                <w:color w:val="000000" w:themeColor="text1"/>
                <w:sz w:val="20"/>
                <w:szCs w:val="20"/>
              </w:rPr>
              <w:t>41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3.3</w:t>
            </w:r>
            <w:r w:rsidR="00800196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BC61112" w14:textId="414D514E" w:rsidR="006A0BCD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3.5</w:t>
            </w:r>
            <w:r w:rsidR="00800196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7889E49C" w14:textId="63768E70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(-0.0</w:t>
            </w:r>
            <w:r w:rsidR="00800196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7.1</w:t>
            </w:r>
            <w:r w:rsidR="00800196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0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D14254A" w14:textId="77777777" w:rsidR="006A0BCD" w:rsidRPr="00B1467A" w:rsidRDefault="006A0BCD" w:rsidP="006A0B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2</w:t>
            </w:r>
          </w:p>
        </w:tc>
      </w:tr>
      <w:tr w:rsidR="006A0BCD" w:rsidRPr="00B1467A" w14:paraId="2059F99F" w14:textId="77777777" w:rsidTr="006A0BCD">
        <w:trPr>
          <w:trHeight w:val="141"/>
        </w:trPr>
        <w:tc>
          <w:tcPr>
            <w:tcW w:w="72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0FA8475D" w14:textId="77777777" w:rsidR="006A0BCD" w:rsidRPr="00B1467A" w:rsidRDefault="006A0BCD" w:rsidP="006A0BCD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Sample attending CRF</w:t>
            </w: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5C683B1" w14:textId="77777777" w:rsidR="006A0BCD" w:rsidRPr="00B1467A" w:rsidRDefault="006A0BCD" w:rsidP="006A0BCD">
            <w:pPr>
              <w:rPr>
                <w:rStyle w:val="SubtleEmphasis"/>
                <w:rFonts w:cstheme="minorHAnsi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BB6ED06" w14:textId="77777777" w:rsidR="006A0BCD" w:rsidRPr="00B1467A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3AFE335" w14:textId="77777777" w:rsidR="006A0BCD" w:rsidRPr="00B1467A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DAC54F9" w14:textId="77777777" w:rsidR="006A0BCD" w:rsidRPr="00B1467A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744C3CE" w14:textId="77777777" w:rsidR="006A0BCD" w:rsidRPr="00B1467A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4186650" w14:textId="77777777" w:rsidR="006A0BCD" w:rsidRPr="00B1467A" w:rsidRDefault="006A0BCD" w:rsidP="006A0B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719F8E8" w14:textId="77777777" w:rsidR="006A0BCD" w:rsidRPr="00B1467A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A6EC135" w14:textId="77777777" w:rsidR="006A0BCD" w:rsidRPr="00B1467A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5F701CB" w14:textId="77777777" w:rsidR="006A0BCD" w:rsidRPr="00B1467A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00CA608" w14:textId="77777777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04A6037" w14:textId="77777777" w:rsidR="006A0BCD" w:rsidRPr="00B1467A" w:rsidRDefault="006A0BCD" w:rsidP="006A0B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6A0BCD" w:rsidRPr="00B1467A" w14:paraId="67993BE9" w14:textId="77777777" w:rsidTr="006A0BCD">
        <w:trPr>
          <w:trHeight w:val="141"/>
        </w:trPr>
        <w:tc>
          <w:tcPr>
            <w:tcW w:w="72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36CA01DC" w14:textId="77777777" w:rsidR="006A0BCD" w:rsidRPr="00B1467A" w:rsidRDefault="006A0BCD" w:rsidP="006A0BCD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i/>
                <w:color w:val="auto"/>
                <w:sz w:val="20"/>
                <w:szCs w:val="20"/>
              </w:rPr>
              <w:t>Men</w:t>
            </w: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EB61821" w14:textId="77777777" w:rsidR="006A0BCD" w:rsidRPr="00B1467A" w:rsidRDefault="006A0BCD" w:rsidP="006A0BCD">
            <w:pPr>
              <w:rPr>
                <w:rStyle w:val="SubtleEmphasis"/>
                <w:rFonts w:cstheme="minorHAnsi"/>
                <w:i w:val="0"/>
                <w:color w:val="000000" w:themeColor="text1"/>
                <w:sz w:val="20"/>
                <w:szCs w:val="20"/>
              </w:rPr>
            </w:pPr>
            <w:r w:rsidRPr="00B1467A">
              <w:rPr>
                <w:rStyle w:val="SubtleEmphasis"/>
                <w:rFonts w:cstheme="minorHAnsi"/>
                <w:color w:val="000000" w:themeColor="text1"/>
                <w:sz w:val="20"/>
                <w:szCs w:val="20"/>
              </w:rPr>
              <w:t>730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AC8A792" w14:textId="77777777" w:rsidR="006A0BCD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1.39</w:t>
            </w:r>
          </w:p>
          <w:p w14:paraId="6ED14FFF" w14:textId="77777777" w:rsidR="006A0BCD" w:rsidRPr="00B1467A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(-1.88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4.67)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EF6E02C" w14:textId="77777777" w:rsidR="006A0BCD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0.53 </w:t>
            </w:r>
          </w:p>
          <w:p w14:paraId="1002DF9D" w14:textId="77777777" w:rsidR="006A0BCD" w:rsidRPr="00B1467A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(-1.84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2.90)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949459A" w14:textId="77777777" w:rsidR="006A0BCD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0.41 </w:t>
            </w:r>
          </w:p>
          <w:p w14:paraId="6B000E4B" w14:textId="77777777" w:rsidR="006A0BCD" w:rsidRPr="00B1467A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(-2.38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3.19)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C313BEB" w14:textId="77777777" w:rsidR="006A0BCD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3.40 </w:t>
            </w:r>
          </w:p>
          <w:p w14:paraId="07D49D23" w14:textId="5643420B" w:rsidR="006A0BCD" w:rsidRPr="00B1467A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(-0.13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6.9</w:t>
            </w:r>
            <w:r w:rsidR="00137DF3">
              <w:rPr>
                <w:rFonts w:cstheme="minorHAnsi"/>
                <w:iCs/>
                <w:color w:val="000000" w:themeColor="text1"/>
                <w:sz w:val="20"/>
                <w:szCs w:val="20"/>
              </w:rPr>
              <w:t>4</w:t>
            </w: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29CF773" w14:textId="77777777" w:rsidR="006A0BCD" w:rsidRPr="00B1467A" w:rsidRDefault="006A0BCD" w:rsidP="006A0B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ACD9EF0" w14:textId="6D49744A" w:rsidR="006A0BCD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0.</w:t>
            </w:r>
            <w:r w:rsidR="00137DF3">
              <w:rPr>
                <w:rFonts w:cstheme="minorHAnsi"/>
                <w:iCs/>
                <w:color w:val="000000" w:themeColor="text1"/>
                <w:sz w:val="20"/>
                <w:szCs w:val="20"/>
              </w:rPr>
              <w:t>25</w:t>
            </w: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1D5744D1" w14:textId="17C797FE" w:rsidR="006A0BCD" w:rsidRPr="00B1467A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(-3.</w:t>
            </w:r>
            <w:r w:rsidR="00137DF3">
              <w:rPr>
                <w:rFonts w:cstheme="minorHAnsi"/>
                <w:iCs/>
                <w:color w:val="000000" w:themeColor="text1"/>
                <w:sz w:val="20"/>
                <w:szCs w:val="20"/>
              </w:rPr>
              <w:t>08</w:t>
            </w: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3.</w:t>
            </w:r>
            <w:r w:rsidR="00137DF3">
              <w:rPr>
                <w:rFonts w:cstheme="minorHAnsi"/>
                <w:iCs/>
                <w:color w:val="000000" w:themeColor="text1"/>
                <w:sz w:val="20"/>
                <w:szCs w:val="20"/>
              </w:rPr>
              <w:t>57</w:t>
            </w: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7F7D86C" w14:textId="5F1E9DC6" w:rsidR="006A0BCD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0.</w:t>
            </w:r>
            <w:r w:rsidR="00137DF3">
              <w:rPr>
                <w:rFonts w:cstheme="minorHAnsi"/>
                <w:iCs/>
                <w:color w:val="000000" w:themeColor="text1"/>
                <w:sz w:val="20"/>
                <w:szCs w:val="20"/>
              </w:rPr>
              <w:t>31</w:t>
            </w:r>
          </w:p>
          <w:p w14:paraId="3A36808D" w14:textId="37BF910C" w:rsidR="006A0BCD" w:rsidRPr="00B1467A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(-2.</w:t>
            </w:r>
            <w:r w:rsidR="00137DF3">
              <w:rPr>
                <w:rFonts w:cstheme="minorHAnsi"/>
                <w:iCs/>
                <w:color w:val="000000" w:themeColor="text1"/>
                <w:sz w:val="20"/>
                <w:szCs w:val="20"/>
              </w:rPr>
              <w:t>09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2.</w:t>
            </w:r>
            <w:r w:rsidR="00137DF3">
              <w:rPr>
                <w:rFonts w:cstheme="minorHAnsi"/>
                <w:iCs/>
                <w:color w:val="000000" w:themeColor="text1"/>
                <w:sz w:val="20"/>
                <w:szCs w:val="20"/>
              </w:rPr>
              <w:t>71</w:t>
            </w: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7EE687A" w14:textId="4B2C42B7" w:rsidR="006A0BCD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-0.1</w:t>
            </w:r>
            <w:r w:rsidR="00137DF3">
              <w:rPr>
                <w:rFonts w:cstheme="minorHAnsi"/>
                <w:iCs/>
                <w:color w:val="000000" w:themeColor="text1"/>
                <w:sz w:val="20"/>
                <w:szCs w:val="20"/>
              </w:rPr>
              <w:t>3</w:t>
            </w: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702B068E" w14:textId="629886F8" w:rsidR="006A0BCD" w:rsidRPr="00B1467A" w:rsidRDefault="006A0BCD" w:rsidP="006A0BC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(-</w:t>
            </w:r>
            <w:r w:rsidR="00137DF3">
              <w:rPr>
                <w:rFonts w:cstheme="minorHAnsi"/>
                <w:iCs/>
                <w:color w:val="000000" w:themeColor="text1"/>
                <w:sz w:val="20"/>
                <w:szCs w:val="20"/>
              </w:rPr>
              <w:t>2.93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2.6</w:t>
            </w:r>
            <w:r w:rsidR="00137DF3">
              <w:rPr>
                <w:rFonts w:cstheme="minorHAnsi"/>
                <w:iCs/>
                <w:color w:val="000000" w:themeColor="text1"/>
                <w:sz w:val="20"/>
                <w:szCs w:val="20"/>
              </w:rPr>
              <w:t>8</w:t>
            </w:r>
            <w:r w:rsidRPr="00B146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DA7678D" w14:textId="107EC711" w:rsidR="006A0BCD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3.0</w:t>
            </w:r>
            <w:r w:rsidR="00137DF3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5A3C70B3" w14:textId="388D59B2" w:rsidR="006A0BCD" w:rsidRPr="00B1467A" w:rsidRDefault="006A0BCD" w:rsidP="006A0BC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(-0.</w:t>
            </w:r>
            <w:r w:rsidR="00137DF3">
              <w:rPr>
                <w:rFonts w:cstheme="minorHAnsi"/>
                <w:color w:val="000000" w:themeColor="text1"/>
                <w:sz w:val="20"/>
                <w:szCs w:val="20"/>
              </w:rPr>
              <w:t>53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6.</w:t>
            </w:r>
            <w:r w:rsidR="00137DF3">
              <w:rPr>
                <w:rFonts w:cstheme="minorHAnsi"/>
                <w:color w:val="000000" w:themeColor="text1"/>
                <w:sz w:val="20"/>
                <w:szCs w:val="20"/>
              </w:rPr>
              <w:t>71</w:t>
            </w:r>
            <w:r w:rsidRPr="00B1467A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0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BBC731E" w14:textId="77777777" w:rsidR="006A0BCD" w:rsidRPr="00B1467A" w:rsidRDefault="006A0BCD" w:rsidP="006A0B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3</w:t>
            </w:r>
          </w:p>
        </w:tc>
      </w:tr>
      <w:tr w:rsidR="006A0BCD" w:rsidRPr="00B1467A" w14:paraId="5B2F7320" w14:textId="77777777" w:rsidTr="006A0BC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41"/>
        </w:trPr>
        <w:tc>
          <w:tcPr>
            <w:tcW w:w="724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C9C36B4" w14:textId="77777777" w:rsidR="006A0BCD" w:rsidRPr="00B1467A" w:rsidRDefault="006A0BCD" w:rsidP="006A0BCD">
            <w:pPr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5457D2">
              <w:rPr>
                <w:rFonts w:cstheme="minorHAnsi"/>
                <w:i/>
                <w:color w:val="auto"/>
                <w:sz w:val="20"/>
                <w:szCs w:val="20"/>
              </w:rPr>
              <w:t>Women</w:t>
            </w:r>
          </w:p>
        </w:tc>
        <w:tc>
          <w:tcPr>
            <w:tcW w:w="21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FEB8829" w14:textId="77777777" w:rsidR="006A0BCD" w:rsidRPr="00B1467A" w:rsidRDefault="006A0BCD" w:rsidP="006A0BCD">
            <w:pPr>
              <w:rPr>
                <w:rStyle w:val="SubtleEmphasis"/>
                <w:rFonts w:cstheme="minorHAnsi"/>
                <w:b w:val="0"/>
                <w:i w:val="0"/>
                <w:color w:val="000000" w:themeColor="text1"/>
                <w:sz w:val="20"/>
                <w:szCs w:val="20"/>
              </w:rPr>
            </w:pPr>
            <w:r w:rsidRPr="00B1467A">
              <w:rPr>
                <w:rStyle w:val="SubtleEmphasis"/>
                <w:rFonts w:cstheme="minorHAnsi"/>
                <w:b w:val="0"/>
                <w:color w:val="000000" w:themeColor="text1"/>
                <w:sz w:val="20"/>
                <w:szCs w:val="20"/>
              </w:rPr>
              <w:t>828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9D34E9B" w14:textId="77777777" w:rsidR="006A0BCD" w:rsidRDefault="006A0BCD" w:rsidP="006A0BCD">
            <w:pPr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  <w:t xml:space="preserve">2.04 </w:t>
            </w:r>
          </w:p>
          <w:p w14:paraId="1A7B759D" w14:textId="77777777" w:rsidR="006A0BCD" w:rsidRPr="00B1467A" w:rsidRDefault="006A0BCD" w:rsidP="006A0BCD">
            <w:pPr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  <w:t>(-1.46</w:t>
            </w:r>
            <w:r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  <w:t>5.55)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D5BD1B1" w14:textId="77777777" w:rsidR="006A0BCD" w:rsidRDefault="006A0BCD" w:rsidP="006A0BCD">
            <w:pPr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  <w:t>0.28</w:t>
            </w:r>
          </w:p>
          <w:p w14:paraId="16883BFC" w14:textId="77777777" w:rsidR="006A0BCD" w:rsidRPr="00B1467A" w:rsidRDefault="006A0BCD" w:rsidP="006A0BCD">
            <w:pPr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  <w:t>(-2.50</w:t>
            </w:r>
            <w:r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  <w:t>3.04)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371ED5F" w14:textId="77777777" w:rsidR="006A0BCD" w:rsidRDefault="006A0BCD" w:rsidP="006A0BCD">
            <w:pPr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  <w:t xml:space="preserve">1.14 </w:t>
            </w:r>
          </w:p>
          <w:p w14:paraId="44ABF92D" w14:textId="77777777" w:rsidR="006A0BCD" w:rsidRPr="00B1467A" w:rsidRDefault="006A0BCD" w:rsidP="006A0BCD">
            <w:pPr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  <w:t>(-1.92</w:t>
            </w:r>
            <w:r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  <w:t>4.20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4831EDF" w14:textId="77777777" w:rsidR="006A0BCD" w:rsidRPr="00B1467A" w:rsidRDefault="006A0BCD" w:rsidP="006A0BCD">
            <w:pPr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  <w:t>4.26 (0.42</w:t>
            </w:r>
            <w:r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  <w:t>8.08)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5441D98" w14:textId="77777777" w:rsidR="006A0BCD" w:rsidRPr="00B1467A" w:rsidRDefault="006A0BCD" w:rsidP="006A0BCD">
            <w:pPr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12FF5C3" w14:textId="21B6C673" w:rsidR="006A0BCD" w:rsidRDefault="006A0BCD" w:rsidP="006A0BCD">
            <w:pPr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  <w:t>1.5</w:t>
            </w:r>
            <w:r w:rsidR="00137DF3"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  <w:t>3</w:t>
            </w:r>
            <w:r w:rsidRPr="00B1467A"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  <w:t xml:space="preserve">  </w:t>
            </w:r>
          </w:p>
          <w:p w14:paraId="47F3ED64" w14:textId="0D69E6E3" w:rsidR="006A0BCD" w:rsidRPr="00B1467A" w:rsidRDefault="006A0BCD" w:rsidP="006A0BCD">
            <w:pPr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  <w:t>(-2.0</w:t>
            </w:r>
            <w:r w:rsidR="00137DF3"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  <w:t>3</w:t>
            </w:r>
            <w:r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  <w:t>5.1</w:t>
            </w:r>
            <w:r w:rsidR="00137DF3"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  <w:t>0</w:t>
            </w:r>
            <w:r w:rsidRPr="00B1467A"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3E6EDF7" w14:textId="32CB4425" w:rsidR="006A0BCD" w:rsidRDefault="006A0BCD" w:rsidP="006A0BCD">
            <w:pPr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  <w:t>-0.0</w:t>
            </w:r>
            <w:r w:rsidR="00137DF3"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  <w:t>2</w:t>
            </w:r>
            <w:r w:rsidRPr="00B1467A"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7D44185C" w14:textId="3B020354" w:rsidR="006A0BCD" w:rsidRPr="00B1467A" w:rsidRDefault="006A0BCD" w:rsidP="006A0BCD">
            <w:pPr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  <w:t>(-2.8</w:t>
            </w:r>
            <w:r w:rsidR="00137DF3"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  <w:t>4</w:t>
            </w:r>
            <w:r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  <w:t>2.80)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8677689" w14:textId="574676B8" w:rsidR="006A0BCD" w:rsidRDefault="006A0BCD" w:rsidP="006A0BCD">
            <w:pPr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  <w:t>0.7</w:t>
            </w:r>
            <w:r w:rsidR="00137DF3"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  <w:t>7</w:t>
            </w:r>
            <w:r w:rsidRPr="00B1467A"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743B3C02" w14:textId="10F82E99" w:rsidR="006A0BCD" w:rsidRPr="00B1467A" w:rsidRDefault="006A0BCD" w:rsidP="006A0BCD">
            <w:pPr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  <w:t>(-2.3</w:t>
            </w:r>
            <w:r w:rsidR="00137DF3"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  <w:t>4</w:t>
            </w:r>
            <w:r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  <w:t>3.</w:t>
            </w:r>
            <w:r w:rsidR="00137DF3"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  <w:t>88</w:t>
            </w:r>
            <w:r w:rsidRPr="00B1467A">
              <w:rPr>
                <w:rFonts w:cstheme="minorHAnsi"/>
                <w:b w:val="0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F7A1B8E" w14:textId="1C206B5E" w:rsidR="006A0BCD" w:rsidRDefault="006A0BCD" w:rsidP="006A0BCD">
            <w:pPr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3.</w:t>
            </w:r>
            <w:r w:rsidR="00137DF3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81</w:t>
            </w:r>
            <w:r w:rsidRPr="00B1467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 xml:space="preserve"> </w:t>
            </w:r>
          </w:p>
          <w:p w14:paraId="2A7FCFC2" w14:textId="22C3A913" w:rsidR="006A0BCD" w:rsidRPr="00B1467A" w:rsidRDefault="006A0BCD" w:rsidP="006A0BCD">
            <w:pPr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B1467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(-0.13</w:t>
            </w:r>
            <w:r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,</w:t>
            </w:r>
            <w:r w:rsidRPr="00B1467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7.7</w:t>
            </w:r>
            <w:r w:rsidR="00137DF3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4</w:t>
            </w:r>
            <w:r w:rsidRPr="00B1467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0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520FA9" w14:textId="77777777" w:rsidR="006A0BCD" w:rsidRPr="00B1467A" w:rsidRDefault="006A0BCD" w:rsidP="006A0BCD">
            <w:pPr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0.2</w:t>
            </w:r>
          </w:p>
        </w:tc>
      </w:tr>
    </w:tbl>
    <w:p w14:paraId="7493DF1E" w14:textId="77777777" w:rsidR="005457D2" w:rsidRDefault="005457D2" w:rsidP="006A0BCD">
      <w:pPr>
        <w:rPr>
          <w:sz w:val="18"/>
          <w:szCs w:val="18"/>
        </w:rPr>
      </w:pPr>
    </w:p>
    <w:sectPr w:rsidR="005457D2" w:rsidSect="00044F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EFE9DA0" w16cid:durableId="1F37FC0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03D"/>
    <w:rsid w:val="00025FA3"/>
    <w:rsid w:val="00044F5C"/>
    <w:rsid w:val="00072D24"/>
    <w:rsid w:val="00084C57"/>
    <w:rsid w:val="000A3FEB"/>
    <w:rsid w:val="000E3FD1"/>
    <w:rsid w:val="00107552"/>
    <w:rsid w:val="00113C85"/>
    <w:rsid w:val="00137DF3"/>
    <w:rsid w:val="001437EF"/>
    <w:rsid w:val="00162D6C"/>
    <w:rsid w:val="0018582F"/>
    <w:rsid w:val="001A24DB"/>
    <w:rsid w:val="001A48A3"/>
    <w:rsid w:val="001B3B1C"/>
    <w:rsid w:val="001B7D3A"/>
    <w:rsid w:val="001C1793"/>
    <w:rsid w:val="001E1D49"/>
    <w:rsid w:val="002262EC"/>
    <w:rsid w:val="002B680B"/>
    <w:rsid w:val="002C4995"/>
    <w:rsid w:val="002F2D9A"/>
    <w:rsid w:val="00373D78"/>
    <w:rsid w:val="00390601"/>
    <w:rsid w:val="00391D55"/>
    <w:rsid w:val="003C6C4F"/>
    <w:rsid w:val="003F20BE"/>
    <w:rsid w:val="004643D9"/>
    <w:rsid w:val="004A0C0B"/>
    <w:rsid w:val="004A15F9"/>
    <w:rsid w:val="004B7F76"/>
    <w:rsid w:val="004D53D5"/>
    <w:rsid w:val="00505B18"/>
    <w:rsid w:val="00524096"/>
    <w:rsid w:val="0053232B"/>
    <w:rsid w:val="005457D2"/>
    <w:rsid w:val="0055560F"/>
    <w:rsid w:val="00571E34"/>
    <w:rsid w:val="0058332C"/>
    <w:rsid w:val="005B130E"/>
    <w:rsid w:val="005D3CD9"/>
    <w:rsid w:val="00621E33"/>
    <w:rsid w:val="00631F54"/>
    <w:rsid w:val="00662D02"/>
    <w:rsid w:val="006753DB"/>
    <w:rsid w:val="006A0BCD"/>
    <w:rsid w:val="006E7E23"/>
    <w:rsid w:val="00724451"/>
    <w:rsid w:val="00736989"/>
    <w:rsid w:val="0076195E"/>
    <w:rsid w:val="00783639"/>
    <w:rsid w:val="00800196"/>
    <w:rsid w:val="00840B0A"/>
    <w:rsid w:val="00866370"/>
    <w:rsid w:val="00892247"/>
    <w:rsid w:val="008B1BB2"/>
    <w:rsid w:val="008F4F4D"/>
    <w:rsid w:val="00930398"/>
    <w:rsid w:val="00974EA9"/>
    <w:rsid w:val="009756D5"/>
    <w:rsid w:val="009766E7"/>
    <w:rsid w:val="009A26B6"/>
    <w:rsid w:val="009D726A"/>
    <w:rsid w:val="009F04C8"/>
    <w:rsid w:val="00A40433"/>
    <w:rsid w:val="00A6603B"/>
    <w:rsid w:val="00A838C9"/>
    <w:rsid w:val="00A87E79"/>
    <w:rsid w:val="00AC7D60"/>
    <w:rsid w:val="00AF1DFC"/>
    <w:rsid w:val="00AF1EC4"/>
    <w:rsid w:val="00B05362"/>
    <w:rsid w:val="00B1240E"/>
    <w:rsid w:val="00B1467A"/>
    <w:rsid w:val="00B43EE4"/>
    <w:rsid w:val="00B4551E"/>
    <w:rsid w:val="00B80CB7"/>
    <w:rsid w:val="00C01AC1"/>
    <w:rsid w:val="00C07E4E"/>
    <w:rsid w:val="00C30A27"/>
    <w:rsid w:val="00C40E5C"/>
    <w:rsid w:val="00C456D4"/>
    <w:rsid w:val="00C62055"/>
    <w:rsid w:val="00C73806"/>
    <w:rsid w:val="00C8327C"/>
    <w:rsid w:val="00CA3FAB"/>
    <w:rsid w:val="00CA45EB"/>
    <w:rsid w:val="00CE36AF"/>
    <w:rsid w:val="00D35FE1"/>
    <w:rsid w:val="00D47214"/>
    <w:rsid w:val="00D72C4E"/>
    <w:rsid w:val="00D7303D"/>
    <w:rsid w:val="00DE2D81"/>
    <w:rsid w:val="00E41EFF"/>
    <w:rsid w:val="00EB3CEC"/>
    <w:rsid w:val="00F22A62"/>
    <w:rsid w:val="00F737CB"/>
    <w:rsid w:val="00F737F6"/>
    <w:rsid w:val="00F85F1F"/>
    <w:rsid w:val="00FB4E1D"/>
    <w:rsid w:val="00FC0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2128B"/>
  <w15:docId w15:val="{514C3CD5-AB27-4BCC-8E49-A6A504EDA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30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D7303D"/>
    <w:pPr>
      <w:tabs>
        <w:tab w:val="decimal" w:pos="360"/>
      </w:tabs>
      <w:spacing w:after="200" w:line="276" w:lineRule="auto"/>
    </w:pPr>
    <w:rPr>
      <w:rFonts w:eastAsiaTheme="minorEastAsia" w:cs="Times New Roman"/>
      <w:lang w:val="en-US"/>
    </w:rPr>
  </w:style>
  <w:style w:type="character" w:styleId="SubtleEmphasis">
    <w:name w:val="Subtle Emphasis"/>
    <w:basedOn w:val="DefaultParagraphFont"/>
    <w:uiPriority w:val="19"/>
    <w:qFormat/>
    <w:rsid w:val="00D7303D"/>
    <w:rPr>
      <w:i/>
      <w:iCs/>
    </w:rPr>
  </w:style>
  <w:style w:type="table" w:styleId="LightShading-Accent1">
    <w:name w:val="Light Shading Accent 1"/>
    <w:basedOn w:val="TableNormal"/>
    <w:uiPriority w:val="60"/>
    <w:rsid w:val="00D7303D"/>
    <w:pPr>
      <w:spacing w:after="0" w:line="240" w:lineRule="auto"/>
    </w:pPr>
    <w:rPr>
      <w:rFonts w:eastAsiaTheme="minorEastAsia"/>
      <w:color w:val="2E74B5" w:themeColor="accent1" w:themeShade="BF"/>
      <w:lang w:val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tgc">
    <w:name w:val="_tgc"/>
    <w:basedOn w:val="DefaultParagraphFont"/>
    <w:rsid w:val="00D7303D"/>
  </w:style>
  <w:style w:type="character" w:styleId="CommentReference">
    <w:name w:val="annotation reference"/>
    <w:basedOn w:val="DefaultParagraphFont"/>
    <w:uiPriority w:val="99"/>
    <w:semiHidden/>
    <w:unhideWhenUsed/>
    <w:rsid w:val="00D730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30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303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30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03D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45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45E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B3C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C2BB5C-70FC-4098-BB41-6537DD0E77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aris Bridger Staatz</cp:lastModifiedBy>
  <cp:revision>9</cp:revision>
  <cp:lastPrinted>2018-08-17T12:51:00Z</cp:lastPrinted>
  <dcterms:created xsi:type="dcterms:W3CDTF">2018-11-30T09:41:00Z</dcterms:created>
  <dcterms:modified xsi:type="dcterms:W3CDTF">2019-05-02T10:43:00Z</dcterms:modified>
</cp:coreProperties>
</file>